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84CDA" w14:textId="77777777" w:rsidR="00127E20" w:rsidRPr="00C400FC" w:rsidRDefault="00127E20" w:rsidP="00127E20">
      <w:pPr>
        <w:pStyle w:val="Caption"/>
        <w:spacing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C400FC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2B6FA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ife table showing the survival to death among under-5 children in Africa using recent DHS from 2014–2022 (n = 226862)</w:t>
      </w:r>
    </w:p>
    <w:tbl>
      <w:tblPr>
        <w:tblW w:w="86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80"/>
        <w:gridCol w:w="1220"/>
        <w:gridCol w:w="1120"/>
        <w:gridCol w:w="2340"/>
      </w:tblGrid>
      <w:tr w:rsidR="00D06415" w:rsidRPr="00C400FC" w14:paraId="1C2306F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2CEB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Ti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16454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2AB2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Fai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FEDEB2F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Lost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64645C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76AE1A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Erro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60BC41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[95% Conf. Int.]</w:t>
            </w:r>
          </w:p>
        </w:tc>
      </w:tr>
      <w:tr w:rsidR="00D06415" w:rsidRPr="00C400FC" w14:paraId="4B3B2C8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F2D8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1D72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6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6CCF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1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0A2714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E1990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9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B947C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603CF79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89    0.9898</w:t>
            </w:r>
          </w:p>
        </w:tc>
      </w:tr>
      <w:tr w:rsidR="00D06415" w:rsidRPr="00C400FC" w14:paraId="4BC864C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8DDA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C7E5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4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71F8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205A2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3040A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7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2DD58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F65B473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72    0.9881</w:t>
            </w:r>
          </w:p>
        </w:tc>
      </w:tr>
      <w:tr w:rsidR="00D06415" w:rsidRPr="00C400FC" w14:paraId="1ADE4E4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F580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0B25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4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5F35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044A1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79BEC4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C4A93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A9BECF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57    0.9866</w:t>
            </w:r>
          </w:p>
        </w:tc>
      </w:tr>
      <w:tr w:rsidR="00D06415" w:rsidRPr="00C400FC" w14:paraId="12AC666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D69A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C366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F6FA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ABEF0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FEB03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BA4C4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0CF8A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51    0.9861</w:t>
            </w:r>
          </w:p>
        </w:tc>
      </w:tr>
      <w:tr w:rsidR="00D06415" w:rsidRPr="00C400FC" w14:paraId="056A979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2472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D1728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43F9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A8A92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6DE51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FB0F8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98F9C44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45    0.9855</w:t>
            </w:r>
          </w:p>
        </w:tc>
      </w:tr>
      <w:tr w:rsidR="00D06415" w:rsidRPr="00C400FC" w14:paraId="6439BFD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6999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EAA2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3009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49CFC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B5177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528BC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C8E65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41    0.9851</w:t>
            </w:r>
          </w:p>
        </w:tc>
      </w:tr>
      <w:tr w:rsidR="00D06415" w:rsidRPr="00C400FC" w14:paraId="3B648DD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0ACD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2730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336E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4EC6B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2B13C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0A1BDC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FBA13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30    0.9841</w:t>
            </w:r>
          </w:p>
        </w:tc>
      </w:tr>
      <w:tr w:rsidR="00D06415" w:rsidRPr="00C400FC" w14:paraId="7720114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2B9F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5F7E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510D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240ED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59A51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420626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6B5EC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8    0.9839</w:t>
            </w:r>
          </w:p>
        </w:tc>
      </w:tr>
      <w:tr w:rsidR="00D06415" w:rsidRPr="00C400FC" w14:paraId="6FB6E74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4670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0557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BE11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606286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4918D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49C74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6F5904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7    0.9837</w:t>
            </w:r>
          </w:p>
        </w:tc>
      </w:tr>
      <w:tr w:rsidR="00D06415" w:rsidRPr="00C400FC" w14:paraId="064CA40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4C16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B6D7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4710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204BB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04A9B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EF478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79766B8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5    0.9835</w:t>
            </w:r>
          </w:p>
        </w:tc>
      </w:tr>
      <w:tr w:rsidR="00D06415" w:rsidRPr="00C400FC" w14:paraId="1D7E992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E15E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C46C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3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4B2D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D9D948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58089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4F356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C02CAC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4    0.9834</w:t>
            </w:r>
          </w:p>
        </w:tc>
      </w:tr>
      <w:tr w:rsidR="00D06415" w:rsidRPr="00C400FC" w14:paraId="352E691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7334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631A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9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AF8B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B13FDF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02A7C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EB35D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7E3E71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3    0.9833</w:t>
            </w:r>
          </w:p>
        </w:tc>
      </w:tr>
      <w:tr w:rsidR="00D06415" w:rsidRPr="00C400FC" w14:paraId="045705D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3654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2777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9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EF6E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93363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92BEB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AAF58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9B0D39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2    0.9833</w:t>
            </w:r>
          </w:p>
        </w:tc>
      </w:tr>
      <w:tr w:rsidR="00D06415" w:rsidRPr="00C400FC" w14:paraId="50C2D15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8FE6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4665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72F4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4CE96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A2892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C757A1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DA5A31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6    0.9827</w:t>
            </w:r>
          </w:p>
        </w:tc>
      </w:tr>
      <w:tr w:rsidR="00D06415" w:rsidRPr="00C400FC" w14:paraId="702747E4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67BC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86F5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35C5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39DD8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F55EA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3D5D9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93BA4A0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4    0.9825</w:t>
            </w:r>
          </w:p>
        </w:tc>
      </w:tr>
      <w:tr w:rsidR="00D06415" w:rsidRPr="00C400FC" w14:paraId="6211559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DF7C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67FC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FE46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559523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B3741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7AC45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CC34C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4    0.9825</w:t>
            </w:r>
          </w:p>
        </w:tc>
      </w:tr>
      <w:tr w:rsidR="00D06415" w:rsidRPr="00C400FC" w14:paraId="531C09B4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E3F0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4C4F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4EDE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379D4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993E8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0182F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508F140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3    0.9824</w:t>
            </w:r>
          </w:p>
        </w:tc>
      </w:tr>
      <w:tr w:rsidR="00D06415" w:rsidRPr="00C400FC" w14:paraId="370714F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D23D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4ED1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73F5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9553C0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EDA3F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B78A5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4428577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2    0.9823</w:t>
            </w:r>
          </w:p>
        </w:tc>
      </w:tr>
      <w:tr w:rsidR="00D06415" w:rsidRPr="00C400FC" w14:paraId="4920CB2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C804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20C3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C884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935F3B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D4D74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549AE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5C7B2B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2    0.9823</w:t>
            </w:r>
          </w:p>
        </w:tc>
      </w:tr>
      <w:tr w:rsidR="00D06415" w:rsidRPr="00C400FC" w14:paraId="5B02F6D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FB1B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101E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21D7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91E48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F9F28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D90D5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8E096B8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1    0.9822</w:t>
            </w:r>
          </w:p>
        </w:tc>
      </w:tr>
      <w:tr w:rsidR="00D06415" w:rsidRPr="00C400FC" w14:paraId="1E941CB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3B85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4E56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2B3C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496EA8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B0EB3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3CFF4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199C7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8    0.9819</w:t>
            </w:r>
          </w:p>
        </w:tc>
      </w:tr>
      <w:tr w:rsidR="00D06415" w:rsidRPr="00C400FC" w14:paraId="7F8662F3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EFED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232F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A6A4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9AF36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780A8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380C7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C4433D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7    0.9818</w:t>
            </w:r>
          </w:p>
        </w:tc>
      </w:tr>
      <w:tr w:rsidR="00D06415" w:rsidRPr="00C400FC" w14:paraId="5CBBB3E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EF0E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BD764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EAAB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9878D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61813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A6E70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FA05C2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7    0.9818</w:t>
            </w:r>
          </w:p>
        </w:tc>
      </w:tr>
      <w:tr w:rsidR="00D06415" w:rsidRPr="00C400FC" w14:paraId="4A4911D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06E6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7E03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2BCA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3B745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EAC6C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D8C1B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48B97B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6    0.9818</w:t>
            </w:r>
          </w:p>
        </w:tc>
      </w:tr>
      <w:tr w:rsidR="00D06415" w:rsidRPr="00C400FC" w14:paraId="4A469EE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E395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A054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99D2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AAEE6F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2E0617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08A94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5259A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6    0.9817</w:t>
            </w:r>
          </w:p>
        </w:tc>
      </w:tr>
      <w:tr w:rsidR="00D06415" w:rsidRPr="00C400FC" w14:paraId="26BB78E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BF7F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3861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CA46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26CFC0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0CAFD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C3BB0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6E9E9CF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6    0.9817</w:t>
            </w:r>
          </w:p>
        </w:tc>
      </w:tr>
      <w:tr w:rsidR="00D06415" w:rsidRPr="00C400FC" w14:paraId="6A36867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8F89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4F90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1F19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C2DD25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EB657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A15F5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AD3CB99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5    0.9817</w:t>
            </w:r>
          </w:p>
        </w:tc>
      </w:tr>
      <w:tr w:rsidR="00D06415" w:rsidRPr="00C400FC" w14:paraId="11EFBE0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28EC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C3D9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28BE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0E583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5BF9E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8EA90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F7150F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5    0.9816</w:t>
            </w:r>
          </w:p>
        </w:tc>
      </w:tr>
      <w:tr w:rsidR="00D06415" w:rsidRPr="00C400FC" w14:paraId="76DC3F0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A341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D218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B593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A93B8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5ED4D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17E13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52711A1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5    0.9816</w:t>
            </w:r>
          </w:p>
        </w:tc>
      </w:tr>
      <w:tr w:rsidR="00D06415" w:rsidRPr="00C400FC" w14:paraId="278C94A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9EA6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2073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2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BEA2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82A8D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9435A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DBD1B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0A19C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804    0.9815</w:t>
            </w:r>
          </w:p>
        </w:tc>
      </w:tr>
      <w:tr w:rsidR="00D06415" w:rsidRPr="00C400FC" w14:paraId="29B89A7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FB9E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CFBE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8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8FDA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089C2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5A868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8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5E7385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6938E5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83    0.9795</w:t>
            </w:r>
          </w:p>
        </w:tc>
      </w:tr>
      <w:tr w:rsidR="00D06415" w:rsidRPr="00C400FC" w14:paraId="2900E32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B531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FCDF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7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C1A3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C56D2B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DEF12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7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D5446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ACD1F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66    0.9778</w:t>
            </w:r>
          </w:p>
        </w:tc>
      </w:tr>
      <w:tr w:rsidR="00D06415" w:rsidRPr="00C400FC" w14:paraId="0B940B1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8106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9740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7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587D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5D80AC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227AC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5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CD72F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BF8667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50    0.9763</w:t>
            </w:r>
          </w:p>
        </w:tc>
      </w:tr>
      <w:tr w:rsidR="00D06415" w:rsidRPr="00C400FC" w14:paraId="3AD4E0F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B2E6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F06B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6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1A59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5BAA5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A3975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F0B69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C9AD471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39    0.9752</w:t>
            </w:r>
          </w:p>
        </w:tc>
      </w:tr>
      <w:tr w:rsidR="00D06415" w:rsidRPr="00C400FC" w14:paraId="534491A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775D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09A9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6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7526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60C7B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DB1F0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D4173E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085F80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30    0.9743</w:t>
            </w:r>
          </w:p>
        </w:tc>
      </w:tr>
      <w:tr w:rsidR="00D06415" w:rsidRPr="00C400FC" w14:paraId="1A72352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3CF6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8EE0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6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F3D5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A80BCB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7D4CCB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2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BD60B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34321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17    0.9731</w:t>
            </w:r>
          </w:p>
        </w:tc>
      </w:tr>
      <w:tr w:rsidR="00D06415" w:rsidRPr="00C400FC" w14:paraId="2E2B013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E1E1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53B0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6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6AA9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3AAF3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613E8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A7AD1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1A6FC53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05    0.9719</w:t>
            </w:r>
          </w:p>
        </w:tc>
      </w:tr>
      <w:tr w:rsidR="00D06415" w:rsidRPr="00C400FC" w14:paraId="2C399A9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AD85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9C23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C9E8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ABA0F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4B662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70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9B672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6D1DDE0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95    0.9709</w:t>
            </w:r>
          </w:p>
        </w:tc>
      </w:tr>
      <w:tr w:rsidR="00D06415" w:rsidRPr="00C400FC" w14:paraId="35B3D45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C5FE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7307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A935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72D86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E4CDF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6BF7CA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1E551B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83    0.9698</w:t>
            </w:r>
          </w:p>
        </w:tc>
      </w:tr>
      <w:tr w:rsidR="00D06415" w:rsidRPr="00C400FC" w14:paraId="6C59363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6A84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3C53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121F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1C03AC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9AAF9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8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74E230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BA24C63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76    0.9691</w:t>
            </w:r>
          </w:p>
        </w:tc>
      </w:tr>
      <w:tr w:rsidR="00D06415" w:rsidRPr="00C400FC" w14:paraId="446E3BA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214C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3074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A2BF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B159D6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743C61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7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12519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FD1F343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70    0.9684</w:t>
            </w:r>
          </w:p>
        </w:tc>
      </w:tr>
      <w:tr w:rsidR="00D06415" w:rsidRPr="00C400FC" w14:paraId="709637E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3B8E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A69F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5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EF01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09E266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35360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6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65C1B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CC58542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56    0.9671</w:t>
            </w:r>
          </w:p>
        </w:tc>
      </w:tr>
      <w:tr w:rsidR="00D06415" w:rsidRPr="00C400FC" w14:paraId="3B96A40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A72C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3080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6C68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4C3EA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0B88C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5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8BB99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5B108C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51    0.9666</w:t>
            </w:r>
          </w:p>
        </w:tc>
      </w:tr>
      <w:tr w:rsidR="00D06415" w:rsidRPr="00C400FC" w14:paraId="16B663D3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F59D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C74B6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4794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CD378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D7889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5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9ECC5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11D8C9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46    0.9661</w:t>
            </w:r>
          </w:p>
        </w:tc>
      </w:tr>
      <w:tr w:rsidR="00D06415" w:rsidRPr="00C400FC" w14:paraId="3FBF70F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0501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D9CA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ECCB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DF73F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70F0D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4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CD4830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B4A234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41    0.9656</w:t>
            </w:r>
          </w:p>
        </w:tc>
      </w:tr>
      <w:tr w:rsidR="00D06415" w:rsidRPr="00C400FC" w14:paraId="49A5153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CB56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800D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427F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0ED367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4F855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BB3C1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FCFDE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8    0.9654</w:t>
            </w:r>
          </w:p>
        </w:tc>
      </w:tr>
      <w:tr w:rsidR="00D06415" w:rsidRPr="00C400FC" w14:paraId="7C5C5A2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C468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9CD6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9E30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A36572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B98EE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AC7F7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2A418E8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6    0.9652</w:t>
            </w:r>
          </w:p>
        </w:tc>
      </w:tr>
      <w:tr w:rsidR="00D06415" w:rsidRPr="00C400FC" w14:paraId="18D33BC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FBEDF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4644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90D3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FAD64C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00FA8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9879E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E890009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1    0.9647</w:t>
            </w:r>
          </w:p>
        </w:tc>
      </w:tr>
      <w:tr w:rsidR="00D06415" w:rsidRPr="00C400FC" w14:paraId="3AF72614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9FBE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2350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3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9DCB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404F34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F6D23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EBBB4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7CAC9F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0    0.9645</w:t>
            </w:r>
          </w:p>
        </w:tc>
      </w:tr>
      <w:tr w:rsidR="00D06415" w:rsidRPr="00C400FC" w14:paraId="205817D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CB0B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377E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CA21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E92B11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A047F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F5F11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2F3D87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28    0.9643</w:t>
            </w:r>
          </w:p>
        </w:tc>
      </w:tr>
      <w:tr w:rsidR="00D06415" w:rsidRPr="00C400FC" w14:paraId="0B60A12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69A7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0DCD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5DA1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5C42A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74DCA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41B50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2CBB160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26    0.9642</w:t>
            </w:r>
          </w:p>
        </w:tc>
      </w:tr>
      <w:tr w:rsidR="00D06415" w:rsidRPr="00C400FC" w14:paraId="5D27BF3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3BAA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D405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9F3A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694B09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47A52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971B7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055F5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25    0.9640</w:t>
            </w:r>
          </w:p>
        </w:tc>
      </w:tr>
      <w:tr w:rsidR="00D06415" w:rsidRPr="00C400FC" w14:paraId="622E826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03BD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44ED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08C1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D7BBC0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EE938A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30207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55B1482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24    0.9639</w:t>
            </w:r>
          </w:p>
        </w:tc>
      </w:tr>
      <w:tr w:rsidR="00D06415" w:rsidRPr="00C400FC" w14:paraId="06D4291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ED9E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A5D3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7E3B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8D70B2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D337F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181C4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00FC18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24    0.9639</w:t>
            </w:r>
          </w:p>
        </w:tc>
      </w:tr>
      <w:tr w:rsidR="00D06415" w:rsidRPr="00C400FC" w14:paraId="420B0E73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A3C3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5CFE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4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6497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5CD43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46ED9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3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16AED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3E9C9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24    0.9639</w:t>
            </w:r>
          </w:p>
        </w:tc>
      </w:tr>
      <w:tr w:rsidR="00D06415" w:rsidRPr="00C400FC" w14:paraId="6359B70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61C5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9B87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9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6103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9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4B99C5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AEDD6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710D5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61A8B2B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01    0.9617</w:t>
            </w:r>
          </w:p>
        </w:tc>
      </w:tr>
      <w:tr w:rsidR="00D06415" w:rsidRPr="00C400FC" w14:paraId="3D4D52A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0640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A7FD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73B6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1E2E8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AEC3B6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0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3B08F8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77EFA18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4    0.9611</w:t>
            </w:r>
          </w:p>
        </w:tc>
      </w:tr>
      <w:tr w:rsidR="00D06415" w:rsidRPr="00C400FC" w14:paraId="386E2C3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85B4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3B79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7308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7CF9D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8893C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9B073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71EBC2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3    0.9609</w:t>
            </w:r>
          </w:p>
        </w:tc>
      </w:tr>
      <w:tr w:rsidR="00D06415" w:rsidRPr="00C400FC" w14:paraId="7997E3F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349C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1D3D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8F83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E96006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9B889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D4538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959593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3    0.9609</w:t>
            </w:r>
          </w:p>
        </w:tc>
      </w:tr>
      <w:tr w:rsidR="00D06415" w:rsidRPr="00C400FC" w14:paraId="75A5578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18A7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8F9E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6E4A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BCE080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A169A9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03610A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5291F5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3    0.9609</w:t>
            </w:r>
          </w:p>
        </w:tc>
      </w:tr>
      <w:tr w:rsidR="00D06415" w:rsidRPr="00C400FC" w14:paraId="1229DB3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CA67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B394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2853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FE1A1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73C1FF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A38D1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679773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3    0.9609</w:t>
            </w:r>
          </w:p>
        </w:tc>
      </w:tr>
      <w:tr w:rsidR="00D06415" w:rsidRPr="00C400FC" w14:paraId="20E9181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A940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ED23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8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2C4C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73961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5249E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E8D57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2520DD3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3    0.9609</w:t>
            </w:r>
          </w:p>
        </w:tc>
      </w:tr>
      <w:tr w:rsidR="00D06415" w:rsidRPr="00C400FC" w14:paraId="4F5B44C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E0C4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A4CD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4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3E6A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7D332E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69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54E39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0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AD1AF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F09A45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3    0.9609</w:t>
            </w:r>
          </w:p>
        </w:tc>
      </w:tr>
      <w:tr w:rsidR="00D06415" w:rsidRPr="00C400FC" w14:paraId="42E377D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A357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3339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9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FC5D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9C648C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6E2316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8D86E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67DCB0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712AAC6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9E70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FA7B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9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1101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402ED4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560CC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35AA9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CDDB9B8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101638B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495C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1D8B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5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3C8E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AE6F3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EDD7D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7E2FC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FC4CAC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1FE97A1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B140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C564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0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7377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27891B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7C365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63D551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F610A5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3DF073B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E5AC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DD05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5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DCAE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3EF11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B3D70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4CC89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B8004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46AF576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358D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32C0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1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C19A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8F0D5B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4484B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A4E84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E70C12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15D809A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7E61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3405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6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7719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E5C911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0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3792F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0D3B7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AEE6C7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63BE13F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72FB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DAC4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2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83B1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9FF22C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38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E685E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AB1B8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4BB727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391CFDA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1629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035F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8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308E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19DE1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69CD1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EE59D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CF9E042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437EC59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C841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3CFE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3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AB1B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72FD40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E5ECA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B3BF6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C2568B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5F28817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F53C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DC0E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8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F107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EF6E92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5ACA2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309AC8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2CB4FF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23F4402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A879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1A1C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43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7051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2A072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6098C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D162E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4CB3D1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22FBB53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ED27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E04F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0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04B0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8AE4D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4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7B019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1FA1CF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35D365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64C2E8E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3CB8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4F8D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5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B9D1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FD713C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2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1FE7D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0DA52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E84B93C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1BF2116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D789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7820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1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3621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1D5E9C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14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75B18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28AA7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214F74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4BA8DD7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1497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D5AC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7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FCB9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418CF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9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CA7D6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3AD5A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32348B4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4BBD2EC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5AB7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F269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3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8DB4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7D0296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8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D01CC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EC83B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D84D3C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2B1360F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8EFB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24F9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9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478E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DFD57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57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0E21D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F35BBA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B6CE17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51F76F0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A999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273B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6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D3E9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C57194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7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47153E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AD2EC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E8119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58D7AC1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C0B1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2EC4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2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FB8C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40D20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7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C7578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7593D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B63338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272A22C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1791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E806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89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0D99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B85E7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9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90C77D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5F062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E7C71E5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1F9ECF2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4014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2FA3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5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59A2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0E8587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8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957B0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9EB50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C93DD55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647E55E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E241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BA28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1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61D6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7320F5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5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84700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CA7F1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07A077F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360C9BA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22C5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B544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7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DFA3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436086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38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7EDE04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C2548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9323449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1665A2F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B316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3F67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4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230B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B43598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27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CF999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43289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F7A002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29493D8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A287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00AD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0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BD1B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FA030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31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52BBF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01FB2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B0DBE4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02674D73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9289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6576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7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4200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7E627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93937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8C42B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4E78F0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65276B9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2EDF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F4D7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4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B6B9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3ABD49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9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070AD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384C4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D2F5AB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62C0A4A7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7BB8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2EA7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1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898D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FC34E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68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85DEE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C60A9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A91B45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4D4E8F9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9913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45F5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9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B6D1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8E40FC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5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03EF12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B6628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EE841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2F01B4DA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886C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6523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6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DA38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A4698A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5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5B242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85910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18A1B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6B8275A9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3E19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33CB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4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E36D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BAAC9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8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7B4E6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7BBEC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853A233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2DC6366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8CD4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7100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81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CDC49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FFBA09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2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4D4CA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7825D5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F438EB4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74510DC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2E5C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6495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9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7F84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28C90B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97821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6561C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C654692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14E1D77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9803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9061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7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C669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338A9D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0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D76D2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841E4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58B87B4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7DBFD60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49AB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15E0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5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1788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78C2A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D0801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DCFFDF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4F3C0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260CC9AB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1B3F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0D46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3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25C6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1E07A9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CCE20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071BB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BE8BF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370C05C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1626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9464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2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B41A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7B3892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A167F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41D936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DAC537F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081F97D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5960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A61D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70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93FC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8000C0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D97F5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F72BE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35C546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35C9A82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1D0F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9E80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8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7F22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32455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9B261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12555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60E1F8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00B0A3A8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3ED4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391B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7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A052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21483A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0C943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9F9C7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422C77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53C9F300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3100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A34D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5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9AA6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2A290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8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6742B3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1A994C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1BD3C96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3A552D9D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C1CC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987C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4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A32E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CEE94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D85F8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D6696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F95A12D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63D07C9C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3B9F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177E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3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247B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260D0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6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CF6FD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021C7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0BC6A5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43898C64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95BB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05CA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1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FAFC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E079D8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4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33AA1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1066C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244C6C1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73B7BB7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BAD9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F952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60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AF44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7EB321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32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ECBF4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973898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6F951A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6B356BC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0C1B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372F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8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DB15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19210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4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91431B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6C48AE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D11B40F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0B33D69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3AFD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CC39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7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72EA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BA661A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7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FC8C7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BA4D04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CD6E59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1ED55E2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BF97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DC37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6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15EE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F42FC0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CB0A7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5CFEA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A1FF8B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340D64D5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9ABC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0A2B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4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E94F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652C0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2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561AA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48342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04C52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0AAF820F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20CA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B60B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3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B343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5EE33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40A37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6CB827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859DE3C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407E4602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D404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6F06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2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183C0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A18188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1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726464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482064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37A33E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082594C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0955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D0F0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1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762A1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4F8C8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7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CF39A2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E3023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8D82C3B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709C458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9326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F049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50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FDBA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1AD52F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71506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266193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7A1C4C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349FE4BE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5506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A1D9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9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EF19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5A71ABA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0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B9287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5311D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5E10594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2D1F4046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72F07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40FDD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8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14F8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1A5ABE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9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C0113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62089C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5F11780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2    0.9608</w:t>
            </w:r>
          </w:p>
        </w:tc>
      </w:tr>
      <w:tr w:rsidR="00D06415" w:rsidRPr="00C400FC" w14:paraId="53076CA1" w14:textId="77777777" w:rsidTr="004D023C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18ECE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0325B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7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88568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42B109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4.70E+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8E8055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DE2376" w14:textId="77777777" w:rsidR="00D06415" w:rsidRPr="00C400FC" w:rsidRDefault="00D06415" w:rsidP="004D023C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030C9C" w14:textId="77777777" w:rsidR="00D06415" w:rsidRPr="00C400FC" w:rsidRDefault="00D06415" w:rsidP="004D02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00FC">
              <w:rPr>
                <w:rFonts w:ascii="Times New Roman" w:eastAsia="Times New Roman" w:hAnsi="Times New Roman" w:cs="Times New Roman"/>
                <w:color w:val="000000"/>
              </w:rPr>
              <w:t>0.9591    0.9607</w:t>
            </w:r>
          </w:p>
        </w:tc>
      </w:tr>
    </w:tbl>
    <w:p w14:paraId="5EDF308E" w14:textId="77777777" w:rsidR="00D06415" w:rsidRPr="00C400FC" w:rsidRDefault="00D06415" w:rsidP="00D06415">
      <w:pPr>
        <w:spacing w:line="360" w:lineRule="auto"/>
        <w:rPr>
          <w:rFonts w:ascii="Times New Roman" w:eastAsiaTheme="majorEastAsia" w:hAnsi="Times New Roman" w:cs="Times New Roman"/>
          <w:b/>
          <w:bCs/>
          <w:color w:val="4472C4" w:themeColor="accent1"/>
          <w:sz w:val="26"/>
          <w:szCs w:val="26"/>
        </w:rPr>
      </w:pPr>
    </w:p>
    <w:p w14:paraId="06675FC7" w14:textId="77777777" w:rsidR="00D06415" w:rsidRDefault="00D06415"/>
    <w:sectPr w:rsidR="00D06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svxsn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E60E0"/>
    <w:multiLevelType w:val="multilevel"/>
    <w:tmpl w:val="FD4CD3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2215477"/>
    <w:multiLevelType w:val="hybridMultilevel"/>
    <w:tmpl w:val="BAA83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7459A8"/>
    <w:multiLevelType w:val="hybridMultilevel"/>
    <w:tmpl w:val="7B388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D835DA"/>
    <w:multiLevelType w:val="hybridMultilevel"/>
    <w:tmpl w:val="CD8AE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E05A5D"/>
    <w:multiLevelType w:val="hybridMultilevel"/>
    <w:tmpl w:val="F2263F1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00401A"/>
    <w:multiLevelType w:val="hybridMultilevel"/>
    <w:tmpl w:val="7DA0E90E"/>
    <w:lvl w:ilvl="0" w:tplc="09623FE4">
      <w:start w:val="469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47641"/>
    <w:multiLevelType w:val="hybridMultilevel"/>
    <w:tmpl w:val="E4563A6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B0146B"/>
    <w:multiLevelType w:val="hybridMultilevel"/>
    <w:tmpl w:val="CF463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A91E95"/>
    <w:multiLevelType w:val="hybridMultilevel"/>
    <w:tmpl w:val="D854BA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B75168"/>
    <w:multiLevelType w:val="hybridMultilevel"/>
    <w:tmpl w:val="C876F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1122EA"/>
    <w:multiLevelType w:val="hybridMultilevel"/>
    <w:tmpl w:val="54ACB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3F4611"/>
    <w:multiLevelType w:val="hybridMultilevel"/>
    <w:tmpl w:val="8D7EB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87110F"/>
    <w:multiLevelType w:val="hybridMultilevel"/>
    <w:tmpl w:val="3D60E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D520C2"/>
    <w:multiLevelType w:val="hybridMultilevel"/>
    <w:tmpl w:val="4E767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254AF"/>
    <w:multiLevelType w:val="hybridMultilevel"/>
    <w:tmpl w:val="30847CEC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5A411B"/>
    <w:multiLevelType w:val="hybridMultilevel"/>
    <w:tmpl w:val="E7EAA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5B61EC"/>
    <w:multiLevelType w:val="multilevel"/>
    <w:tmpl w:val="AE187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7" w15:restartNumberingAfterBreak="0">
    <w:nsid w:val="2F4471AD"/>
    <w:multiLevelType w:val="hybridMultilevel"/>
    <w:tmpl w:val="6F324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B37053"/>
    <w:multiLevelType w:val="hybridMultilevel"/>
    <w:tmpl w:val="DFC64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E10D80"/>
    <w:multiLevelType w:val="hybridMultilevel"/>
    <w:tmpl w:val="21CE2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AE0ABF"/>
    <w:multiLevelType w:val="multilevel"/>
    <w:tmpl w:val="E35E2746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1" w15:restartNumberingAfterBreak="0">
    <w:nsid w:val="3D2A2F9B"/>
    <w:multiLevelType w:val="hybridMultilevel"/>
    <w:tmpl w:val="77C07A70"/>
    <w:lvl w:ilvl="0" w:tplc="1EE0DD7C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C70DB5"/>
    <w:multiLevelType w:val="hybridMultilevel"/>
    <w:tmpl w:val="409C225A"/>
    <w:lvl w:ilvl="0" w:tplc="FDE020D0">
      <w:start w:val="38"/>
      <w:numFmt w:val="decimal"/>
      <w:lvlText w:val="%1."/>
      <w:lvlJc w:val="left"/>
      <w:pPr>
        <w:ind w:left="720" w:hanging="360"/>
      </w:pPr>
      <w:rPr>
        <w:rFonts w:ascii="DsvxsnAdvTTb5929f4c" w:hAnsi="DsvxsnAdvTTb5929f4c" w:cs="DsvxsnAdvTTb5929f4c" w:hint="default"/>
        <w:color w:val="131413"/>
        <w:sz w:val="1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242D7E"/>
    <w:multiLevelType w:val="multilevel"/>
    <w:tmpl w:val="194837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3C64943"/>
    <w:multiLevelType w:val="hybridMultilevel"/>
    <w:tmpl w:val="D3B0A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86695"/>
    <w:multiLevelType w:val="hybridMultilevel"/>
    <w:tmpl w:val="67208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7E6415"/>
    <w:multiLevelType w:val="hybridMultilevel"/>
    <w:tmpl w:val="289AE33E"/>
    <w:lvl w:ilvl="0" w:tplc="9F66AE0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DA0A36"/>
    <w:multiLevelType w:val="hybridMultilevel"/>
    <w:tmpl w:val="C6846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211E7B"/>
    <w:multiLevelType w:val="hybridMultilevel"/>
    <w:tmpl w:val="C546A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F57540"/>
    <w:multiLevelType w:val="multilevel"/>
    <w:tmpl w:val="AE187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5248689F"/>
    <w:multiLevelType w:val="hybridMultilevel"/>
    <w:tmpl w:val="DA0EE0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5CD54ED"/>
    <w:multiLevelType w:val="hybridMultilevel"/>
    <w:tmpl w:val="7C22C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DF5DE2"/>
    <w:multiLevelType w:val="multilevel"/>
    <w:tmpl w:val="A342B7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9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3" w15:restartNumberingAfterBreak="0">
    <w:nsid w:val="5B907DE9"/>
    <w:multiLevelType w:val="hybridMultilevel"/>
    <w:tmpl w:val="54469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F104D4"/>
    <w:multiLevelType w:val="hybridMultilevel"/>
    <w:tmpl w:val="E4F88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8D43A7"/>
    <w:multiLevelType w:val="hybridMultilevel"/>
    <w:tmpl w:val="ACD27B6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B6748A"/>
    <w:multiLevelType w:val="hybridMultilevel"/>
    <w:tmpl w:val="03042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C22568"/>
    <w:multiLevelType w:val="hybridMultilevel"/>
    <w:tmpl w:val="45542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E94487"/>
    <w:multiLevelType w:val="multilevel"/>
    <w:tmpl w:val="E35E2746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9" w15:restartNumberingAfterBreak="0">
    <w:nsid w:val="6A9E104B"/>
    <w:multiLevelType w:val="multilevel"/>
    <w:tmpl w:val="AE1878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0" w15:restartNumberingAfterBreak="0">
    <w:nsid w:val="6D2B4C3E"/>
    <w:multiLevelType w:val="hybridMultilevel"/>
    <w:tmpl w:val="90044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DF648C"/>
    <w:multiLevelType w:val="hybridMultilevel"/>
    <w:tmpl w:val="42504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D33446"/>
    <w:multiLevelType w:val="hybridMultilevel"/>
    <w:tmpl w:val="2E0A98A0"/>
    <w:lvl w:ilvl="0" w:tplc="2608442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738048">
    <w:abstractNumId w:val="37"/>
  </w:num>
  <w:num w:numId="2" w16cid:durableId="1935701598">
    <w:abstractNumId w:val="11"/>
  </w:num>
  <w:num w:numId="3" w16cid:durableId="1269043185">
    <w:abstractNumId w:val="3"/>
  </w:num>
  <w:num w:numId="4" w16cid:durableId="368725949">
    <w:abstractNumId w:val="18"/>
  </w:num>
  <w:num w:numId="5" w16cid:durableId="2083290377">
    <w:abstractNumId w:val="9"/>
  </w:num>
  <w:num w:numId="6" w16cid:durableId="726612492">
    <w:abstractNumId w:val="20"/>
  </w:num>
  <w:num w:numId="7" w16cid:durableId="604118485">
    <w:abstractNumId w:val="39"/>
  </w:num>
  <w:num w:numId="8" w16cid:durableId="520167595">
    <w:abstractNumId w:val="29"/>
  </w:num>
  <w:num w:numId="9" w16cid:durableId="1308053620">
    <w:abstractNumId w:val="16"/>
  </w:num>
  <w:num w:numId="10" w16cid:durableId="1001205121">
    <w:abstractNumId w:val="28"/>
  </w:num>
  <w:num w:numId="11" w16cid:durableId="464350082">
    <w:abstractNumId w:val="38"/>
  </w:num>
  <w:num w:numId="12" w16cid:durableId="1534804811">
    <w:abstractNumId w:val="2"/>
  </w:num>
  <w:num w:numId="13" w16cid:durableId="1959140444">
    <w:abstractNumId w:val="15"/>
  </w:num>
  <w:num w:numId="14" w16cid:durableId="414984547">
    <w:abstractNumId w:val="7"/>
  </w:num>
  <w:num w:numId="15" w16cid:durableId="751389492">
    <w:abstractNumId w:val="12"/>
  </w:num>
  <w:num w:numId="16" w16cid:durableId="1762797762">
    <w:abstractNumId w:val="14"/>
  </w:num>
  <w:num w:numId="17" w16cid:durableId="2104454677">
    <w:abstractNumId w:val="5"/>
  </w:num>
  <w:num w:numId="18" w16cid:durableId="2051343566">
    <w:abstractNumId w:val="23"/>
  </w:num>
  <w:num w:numId="19" w16cid:durableId="1644045460">
    <w:abstractNumId w:val="1"/>
  </w:num>
  <w:num w:numId="20" w16cid:durableId="216288028">
    <w:abstractNumId w:val="25"/>
  </w:num>
  <w:num w:numId="21" w16cid:durableId="336461840">
    <w:abstractNumId w:val="31"/>
  </w:num>
  <w:num w:numId="22" w16cid:durableId="401950609">
    <w:abstractNumId w:val="41"/>
  </w:num>
  <w:num w:numId="23" w16cid:durableId="1314338788">
    <w:abstractNumId w:val="33"/>
  </w:num>
  <w:num w:numId="24" w16cid:durableId="173999426">
    <w:abstractNumId w:val="30"/>
  </w:num>
  <w:num w:numId="25" w16cid:durableId="1298023637">
    <w:abstractNumId w:val="24"/>
  </w:num>
  <w:num w:numId="26" w16cid:durableId="1184172295">
    <w:abstractNumId w:val="36"/>
  </w:num>
  <w:num w:numId="27" w16cid:durableId="2026130262">
    <w:abstractNumId w:val="26"/>
  </w:num>
  <w:num w:numId="28" w16cid:durableId="193661720">
    <w:abstractNumId w:val="42"/>
  </w:num>
  <w:num w:numId="29" w16cid:durableId="2084981399">
    <w:abstractNumId w:val="35"/>
  </w:num>
  <w:num w:numId="30" w16cid:durableId="264273534">
    <w:abstractNumId w:val="8"/>
  </w:num>
  <w:num w:numId="31" w16cid:durableId="159858639">
    <w:abstractNumId w:val="6"/>
  </w:num>
  <w:num w:numId="32" w16cid:durableId="1664704499">
    <w:abstractNumId w:val="4"/>
  </w:num>
  <w:num w:numId="33" w16cid:durableId="663046417">
    <w:abstractNumId w:val="0"/>
  </w:num>
  <w:num w:numId="34" w16cid:durableId="56822435">
    <w:abstractNumId w:val="21"/>
  </w:num>
  <w:num w:numId="35" w16cid:durableId="1270623774">
    <w:abstractNumId w:val="34"/>
  </w:num>
  <w:num w:numId="36" w16cid:durableId="1580168214">
    <w:abstractNumId w:val="10"/>
  </w:num>
  <w:num w:numId="37" w16cid:durableId="1636836760">
    <w:abstractNumId w:val="27"/>
  </w:num>
  <w:num w:numId="38" w16cid:durableId="673337968">
    <w:abstractNumId w:val="22"/>
  </w:num>
  <w:num w:numId="39" w16cid:durableId="1616788602">
    <w:abstractNumId w:val="19"/>
  </w:num>
  <w:num w:numId="40" w16cid:durableId="1965647530">
    <w:abstractNumId w:val="13"/>
  </w:num>
  <w:num w:numId="41" w16cid:durableId="1550724199">
    <w:abstractNumId w:val="17"/>
  </w:num>
  <w:num w:numId="42" w16cid:durableId="775561132">
    <w:abstractNumId w:val="40"/>
  </w:num>
  <w:num w:numId="43" w16cid:durableId="101118035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415"/>
    <w:rsid w:val="00127E20"/>
    <w:rsid w:val="004C42EF"/>
    <w:rsid w:val="00D0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CB0D2"/>
  <w15:chartTrackingRefBased/>
  <w15:docId w15:val="{F2DAEABA-BC8F-4F70-AC93-A099F8C3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415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4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64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64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64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41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0641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06415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0641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D0641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qFormat/>
    <w:rsid w:val="00D0641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064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415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064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6415"/>
    <w:rPr>
      <w:rFonts w:ascii="Calibri" w:hAnsi="Calibri" w:cs="Calibri"/>
      <w:noProof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06415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D064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6415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kern w:val="0"/>
      <w:sz w:val="24"/>
      <w:szCs w:val="24"/>
      <w14:ligatures w14:val="none"/>
    </w:rPr>
  </w:style>
  <w:style w:type="character" w:customStyle="1" w:styleId="A0">
    <w:name w:val="A0"/>
    <w:uiPriority w:val="99"/>
    <w:rsid w:val="00D06415"/>
    <w:rPr>
      <w:rFonts w:cs="Minion Pro"/>
      <w:color w:val="000000"/>
      <w:sz w:val="20"/>
      <w:szCs w:val="20"/>
    </w:rPr>
  </w:style>
  <w:style w:type="character" w:customStyle="1" w:styleId="A1">
    <w:name w:val="A1"/>
    <w:uiPriority w:val="99"/>
    <w:rsid w:val="00D06415"/>
    <w:rPr>
      <w:rFonts w:cs="Minion Pro"/>
      <w:color w:val="000000"/>
      <w:sz w:val="11"/>
      <w:szCs w:val="11"/>
    </w:rPr>
  </w:style>
  <w:style w:type="paragraph" w:styleId="NoSpacing">
    <w:name w:val="No Spacing"/>
    <w:link w:val="NoSpacingChar"/>
    <w:uiPriority w:val="1"/>
    <w:qFormat/>
    <w:rsid w:val="00D06415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64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0641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6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41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6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415"/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06415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415"/>
    <w:rPr>
      <w:rFonts w:ascii="Tahoma" w:hAnsi="Tahoma" w:cs="Tahoma"/>
      <w:kern w:val="0"/>
      <w:sz w:val="16"/>
      <w:szCs w:val="16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06415"/>
  </w:style>
  <w:style w:type="paragraph" w:customStyle="1" w:styleId="msonormal0">
    <w:name w:val="msonormal"/>
    <w:basedOn w:val="Normal"/>
    <w:rsid w:val="00D06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06415"/>
    <w:rPr>
      <w:color w:val="954F72"/>
      <w:u w:val="single"/>
    </w:rPr>
  </w:style>
  <w:style w:type="character" w:customStyle="1" w:styleId="ListParagraphChar">
    <w:name w:val="List Paragraph Char"/>
    <w:link w:val="ListParagraph"/>
    <w:uiPriority w:val="34"/>
    <w:qFormat/>
    <w:locked/>
    <w:rsid w:val="00D06415"/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6415"/>
    <w:rPr>
      <w:color w:val="605E5C"/>
      <w:shd w:val="clear" w:color="auto" w:fill="E1DFDD"/>
    </w:rPr>
  </w:style>
  <w:style w:type="character" w:customStyle="1" w:styleId="A2">
    <w:name w:val="A2"/>
    <w:uiPriority w:val="99"/>
    <w:rsid w:val="00D06415"/>
    <w:rPr>
      <w:color w:val="000000"/>
      <w:sz w:val="10"/>
      <w:szCs w:val="10"/>
    </w:rPr>
  </w:style>
  <w:style w:type="character" w:styleId="UnresolvedMention">
    <w:name w:val="Unresolved Mention"/>
    <w:basedOn w:val="DefaultParagraphFont"/>
    <w:uiPriority w:val="99"/>
    <w:semiHidden/>
    <w:unhideWhenUsed/>
    <w:rsid w:val="00D0641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6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0</Words>
  <Characters>4960</Characters>
  <Application>Microsoft Office Word</Application>
  <DocSecurity>0</DocSecurity>
  <Lines>88</Lines>
  <Paragraphs>24</Paragraphs>
  <ScaleCrop>false</ScaleCrop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is liyew</dc:creator>
  <cp:keywords/>
  <dc:description/>
  <cp:lastModifiedBy>Bikis liyew</cp:lastModifiedBy>
  <cp:revision>2</cp:revision>
  <dcterms:created xsi:type="dcterms:W3CDTF">2024-09-22T13:37:00Z</dcterms:created>
  <dcterms:modified xsi:type="dcterms:W3CDTF">2024-09-22T13:38:00Z</dcterms:modified>
</cp:coreProperties>
</file>